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ytokines and chemokines measured in dried SLA-stimulated whole blood spots for asymptomatic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Leishmani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 w:val="24"/>
          <w:lang w:val="en-GB"/>
        </w:rPr>
        <w:t>infantum and Leishmania donovani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fection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.V. Ibarra-Menes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. Mond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. Alv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. More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E. Carrill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WHO Collaborating Centre for Leishmaniasis, Centro Nacional de Microbiología, Instituto de Salud Carlos III, Madrid, Spain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Nutrition and Clinical Services Division (NCSD), International Centre for Diarrhoeal Disease Research, Dhaka, Bangladesh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Drugs for Neglected Diseases Initiative (DNDi), Geneva, Switzerlan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*Correspondence to ecarrillo@isciii.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arson correlation coefficients between TLP and DPS-AT/FZ results for asymptomatic subjects from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. infantum</w:t>
      </w:r>
      <w:r>
        <w:rPr>
          <w:rFonts w:cs="Times New Roman" w:ascii="Times New Roman" w:hAnsi="Times New Roman"/>
          <w:sz w:val="24"/>
          <w:szCs w:val="24"/>
          <w:lang w:val="en-GB"/>
        </w:rPr>
        <w:t>-endemic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a. We observed very strong correlations between the TLP samples and the DPS-FZ and DPS-AT samples for all cytokines and chemokines.</w:t>
      </w:r>
    </w:p>
    <w:tbl>
      <w:tblPr>
        <w:tblW w:w="58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340"/>
        <w:gridCol w:w="980"/>
        <w:gridCol w:w="1300"/>
        <w:gridCol w:w="980"/>
      </w:tblGrid>
      <w:tr>
        <w:trPr>
          <w:trHeight w:val="564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Analyt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WBA SLA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8"/>
                <w:lang w:val="en-US" w:eastAsia="es-ES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 DPS-A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p value*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WBA SLA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8"/>
                <w:lang w:eastAsia="es-ES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DPS-FZ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p value*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IFN-γ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3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4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IL-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7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7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0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1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6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5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C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18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2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25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39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 xml:space="preserve">WBA: Whole blood assay; DPS-RT: dried plasma spot at ambient temperature; DPS-FZ: dried plasma spot </w:t>
      </w:r>
      <w:r>
        <w:rPr>
          <w:rFonts w:cs="Times New Roman" w:ascii="Times New Roman" w:hAnsi="Times New Roman"/>
          <w:sz w:val="20"/>
          <w:szCs w:val="20"/>
          <w:lang w:val="en-GB"/>
        </w:rPr>
        <w:t>frozen;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*correlation coefficients were calculated by Pearson r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arson correlation coefficients between TLP and DPS-AT/FZ results for asymptomatic subjects from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. donovani</w:t>
      </w:r>
      <w:r>
        <w:rPr>
          <w:rFonts w:cs="Times New Roman" w:ascii="Times New Roman" w:hAnsi="Times New Roman"/>
          <w:sz w:val="24"/>
          <w:szCs w:val="24"/>
          <w:lang w:val="en-GB"/>
        </w:rPr>
        <w:t>-endemic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a. Strong correlations were observed between the TLP samples and the DPS-FZ and DPS-AT samples for all cytokine and chemokine.</w:t>
      </w:r>
    </w:p>
    <w:tbl>
      <w:tblPr>
        <w:tblW w:w="58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340"/>
        <w:gridCol w:w="980"/>
        <w:gridCol w:w="1300"/>
        <w:gridCol w:w="980"/>
      </w:tblGrid>
      <w:tr>
        <w:trPr>
          <w:trHeight w:val="48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Analyt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WBA SLA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8"/>
                <w:lang w:val="en-US" w:eastAsia="es-ES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 DPS A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p value*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WBA SLA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8"/>
                <w:lang w:eastAsia="es-ES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 xml:space="preserve"> DPS-FZ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p value*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IFN-γ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87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89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IL-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79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82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4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5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87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88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C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89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2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17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0.919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&lt;0.000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 xml:space="preserve">WBA: Whole blood assay; DPS-RT: dried plasma spot at ambient temperature; DPS-FZ: dried plasma spot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rozen;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*correlation coefficients were calculated by Pearson r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 xml:space="preserve">Supplementary Table 3.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Median concentrations of </w:t>
      </w:r>
      <w:r>
        <w:rPr>
          <w:rFonts w:cs="Times New Roman" w:ascii="Times New Roman" w:hAnsi="Times New Roman"/>
          <w:sz w:val="24"/>
          <w:lang w:val="en-GB"/>
        </w:rPr>
        <w:t xml:space="preserve">cytokine/chemokine measured in the TLP, DPS-FZ and DPS-AT spots in asymptomatic subjects living in the </w:t>
      </w:r>
      <w:r>
        <w:rPr>
          <w:rFonts w:cs="Times New Roman" w:ascii="Times New Roman" w:hAnsi="Times New Roman"/>
          <w:i/>
          <w:sz w:val="24"/>
          <w:lang w:val="en-GB"/>
        </w:rPr>
        <w:t>L. donovani</w:t>
      </w:r>
      <w:r>
        <w:rPr>
          <w:rFonts w:cs="Times New Roman" w:ascii="Times New Roman" w:hAnsi="Times New Roman"/>
          <w:sz w:val="24"/>
          <w:lang w:val="en-GB"/>
        </w:rPr>
        <w:t xml:space="preserve">-endemic area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oncentration of the cytokines and chemokines in TLP samples from asymptomatic subjects were 6-10 times higher than those recorded in the DPS-FZ/AT spots.</w:t>
      </w:r>
    </w:p>
    <w:tbl>
      <w:tblPr>
        <w:tblW w:w="858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1"/>
        <w:gridCol w:w="824"/>
        <w:gridCol w:w="864"/>
        <w:gridCol w:w="803"/>
        <w:gridCol w:w="807"/>
        <w:gridCol w:w="858"/>
        <w:gridCol w:w="803"/>
        <w:gridCol w:w="922"/>
        <w:gridCol w:w="911"/>
        <w:gridCol w:w="803"/>
      </w:tblGrid>
      <w:tr>
        <w:trPr>
          <w:trHeight w:val="288" w:hRule="atLeast"/>
        </w:trPr>
        <w:tc>
          <w:tcPr>
            <w:tcW w:w="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Analytes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TLP</w:t>
            </w:r>
          </w:p>
        </w:tc>
        <w:tc>
          <w:tcPr>
            <w:tcW w:w="24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DPS-AT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  <w:t>DPS-FZ</w:t>
            </w:r>
          </w:p>
        </w:tc>
      </w:tr>
      <w:tr>
        <w:trPr>
          <w:trHeight w:val="288" w:hRule="atLeast"/>
        </w:trPr>
        <w:tc>
          <w:tcPr>
            <w:tcW w:w="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s-ES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AS (pg/mL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(pg/mL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 value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AS (pg/mL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C (pg/mL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 value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(pg/mL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(pg/mL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8"/>
                <w:lang w:eastAsia="es-ES"/>
              </w:rPr>
              <w:t>IFN-γ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87.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.9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.9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03</w:t>
            </w:r>
          </w:p>
        </w:tc>
      </w:tr>
      <w:tr>
        <w:trPr>
          <w:trHeight w:val="288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8"/>
                <w:lang w:eastAsia="es-ES"/>
              </w:rPr>
              <w:t>IL-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77.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3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14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.1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719</w:t>
            </w:r>
          </w:p>
        </w:tc>
      </w:tr>
      <w:tr>
        <w:trPr>
          <w:trHeight w:val="288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,0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67.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3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9.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1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3.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s-ES"/>
              </w:rPr>
              <w:t>CXCL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35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8.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05.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0.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41.5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2.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8"/>
                <w:lang w:eastAsia="es-ES"/>
              </w:rPr>
              <w:t>CCL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,5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14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1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32.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1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618.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18"/>
                <w:lang w:eastAsia="es-ES"/>
              </w:rPr>
              <w:t>CXCL8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50,47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498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&lt;0.000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31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6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2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910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224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s-ES"/>
              </w:rPr>
              <w:t>0.0033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jc w:val="center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>TLP: thawed liquid plasma; DPS-RT: dried plasma spot at ambient temperature; DPS-FZ: dried plasma at -20ºC; AS: asymptomatic individuals; NC: negative control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ar">
    <w:name w:val="EndNote Bibliography Title Car"/>
    <w:qFormat/>
    <w:rPr>
      <w:rFonts w:ascii="Calibri" w:hAnsi="Calibri" w:cs="Calibri"/>
      <w:lang w:val="en-US" w:eastAsia="en-US"/>
    </w:rPr>
  </w:style>
  <w:style w:type="character" w:styleId="EndNoteBibliographyCar">
    <w:name w:val="EndNote Bibliography Car"/>
    <w:qFormat/>
    <w:rPr>
      <w:rFonts w:ascii="Calibri" w:hAnsi="Calibri" w:cs="Calibri"/>
      <w:lang w:val="en-US" w:eastAsia="en-US"/>
    </w:rPr>
  </w:style>
  <w:style w:type="character" w:styleId="Ff4">
    <w:name w:val="ff4"/>
    <w:basedOn w:val="Fuentedeprrafopredeter"/>
    <w:qFormat/>
    <w:rPr/>
  </w:style>
  <w:style w:type="character" w:styleId="Ws2f">
    <w:name w:val="ws2f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0:20:00Z</dcterms:created>
  <dc:creator>ana victoria</dc:creator>
  <dc:description/>
  <cp:keywords/>
  <dc:language>en-US</dc:language>
  <cp:lastModifiedBy>Eugenia Carrillo Gallego</cp:lastModifiedBy>
  <cp:lastPrinted>2017-07-12T15:38:00Z</cp:lastPrinted>
  <dcterms:modified xsi:type="dcterms:W3CDTF">2017-11-21T10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